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ZW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ZW"/>
        </w:rPr>
      </w:r>
      <w:r>
        <w:br w:type="page"/>
      </w:r>
    </w:p>
    <w:p>
      <w:pPr>
        <w:pStyle w:val="Caption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Caption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1543685" cy="10922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685" cy="109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Future Resilience for African CiTies and Lands Projec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Lusaka Team hosted by City of Windhoek and University of Namib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01-03 November 2017, Windhoek, Namib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Agend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3270"/>
        <w:gridCol w:w="2340"/>
        <w:gridCol w:w="2520"/>
      </w:tblGrid>
      <w:tr>
        <w:trPr>
          <w:trHeight w:val="386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 xml:space="preserve">Time 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 xml:space="preserve">Activity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Facilitat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 xml:space="preserve">Venue </w:t>
            </w:r>
          </w:p>
        </w:tc>
      </w:tr>
      <w:tr>
        <w:trPr>
          <w:trHeight w:val="193" w:hRule="atLeast"/>
        </w:trPr>
        <w:tc>
          <w:tcPr>
            <w:tcW w:w="95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Day 1: 01 November 2017</w:t>
            </w:r>
          </w:p>
        </w:tc>
      </w:tr>
      <w:tr>
        <w:trPr>
          <w:trHeight w:val="616" w:hRule="atLeast"/>
        </w:trPr>
        <w:tc>
          <w:tcPr>
            <w:tcW w:w="95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rrival of Lusaka team at Hosea Kutako International Airport at 20:4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Shuttle takes team to Arebbusch Travel Lodge (Windhoek)</w:t>
            </w:r>
          </w:p>
        </w:tc>
      </w:tr>
      <w:tr>
        <w:trPr>
          <w:trHeight w:val="386" w:hRule="atLeast"/>
        </w:trPr>
        <w:tc>
          <w:tcPr>
            <w:tcW w:w="95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ZA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DAY 2: 02 November 2017</w:t>
            </w:r>
          </w:p>
        </w:tc>
      </w:tr>
      <w:tr>
        <w:trPr>
          <w:trHeight w:val="616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8.00-08.15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Introductions and welcome remark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Prof. J Mfune, UNA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rebbusch Travel Lodge</w:t>
            </w:r>
          </w:p>
        </w:tc>
      </w:tr>
      <w:tr>
        <w:trPr>
          <w:trHeight w:val="616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9:00-11:0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Trip to Goreangab Wastewater Reclamation Pla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Dr. T Honer, WINGO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Goreangab, Katutura</w:t>
            </w:r>
          </w:p>
        </w:tc>
      </w:tr>
      <w:tr>
        <w:trPr>
          <w:trHeight w:val="616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:30-13:0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Site visit to Artificial aquifer recharge borehol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s. Z Scheepers, City of Windhoe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Intersection of the B2 and Frankie Fredericks drive, Olympia </w:t>
            </w:r>
          </w:p>
        </w:tc>
      </w:tr>
      <w:tr>
        <w:trPr>
          <w:trHeight w:val="377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:00-14:0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Lunc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rebbusch Travel Lodge</w:t>
            </w:r>
          </w:p>
        </w:tc>
      </w:tr>
      <w:tr>
        <w:trPr>
          <w:trHeight w:val="616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:00-15:0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Water security in Windhoek START GEC Project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UNAM &amp; NamWater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University of Namibi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Science Building W100</w:t>
            </w:r>
          </w:p>
        </w:tc>
      </w:tr>
      <w:tr>
        <w:trPr>
          <w:trHeight w:val="796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:30-17:0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Trip to Havana Big Be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Ms. C Mwilima, City of Windhoek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Havana, Katutura</w:t>
            </w:r>
          </w:p>
        </w:tc>
      </w:tr>
      <w:tr>
        <w:trPr>
          <w:trHeight w:val="368" w:hRule="atLeast"/>
        </w:trPr>
        <w:tc>
          <w:tcPr>
            <w:tcW w:w="95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Day 3: 03 November 2017</w:t>
            </w:r>
          </w:p>
        </w:tc>
      </w:tr>
      <w:tr>
        <w:trPr>
          <w:trHeight w:val="729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8.30:09.3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Discussions by City of Windhoek on water and climate change related issu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Mr. O Makuti, City of Windhoek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Head Office, City of Windhoek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</w:tr>
      <w:tr>
        <w:trPr>
          <w:trHeight w:val="98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9.30-09.45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Closing remark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Mr. F Hambuda, Strategic Executive, City of Windhoek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Head Office, City of Windhoek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</w:tr>
      <w:tr>
        <w:trPr>
          <w:trHeight w:val="368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:00-11.0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Lun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</w:tr>
      <w:tr>
        <w:trPr>
          <w:trHeight w:val="416" w:hRule="atLeast"/>
        </w:trPr>
        <w:tc>
          <w:tcPr>
            <w:tcW w:w="95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:30 Departure of Lusaka team at Hosea Kutako International Airpor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WW8Num2z1">
    <w:name w:val="WW8Num2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b w:val="false"/>
      <w:i w:val="false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i w:val="false"/>
    </w:rPr>
  </w:style>
  <w:style w:type="character" w:styleId="WW8Num28z0">
    <w:name w:val="WW8Num28z0"/>
    <w:qFormat/>
    <w:rPr/>
  </w:style>
  <w:style w:type="character" w:styleId="WW8Num32z0">
    <w:name w:val="WW8Num32z0"/>
    <w:qFormat/>
    <w:rPr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27:00Z</dcterms:created>
  <dc:creator>Mzime Murisa</dc:creator>
  <dc:description/>
  <cp:keywords/>
  <dc:language>en-US</dc:language>
  <cp:lastModifiedBy>Mzime Murisa</cp:lastModifiedBy>
  <dcterms:modified xsi:type="dcterms:W3CDTF">2020-01-10T04:36:00Z</dcterms:modified>
  <cp:revision>1</cp:revision>
  <dc:subject/>
  <dc:title/>
</cp:coreProperties>
</file>